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8A8D9" w14:textId="115F0B51" w:rsidR="00023813" w:rsidRPr="00D35A15" w:rsidRDefault="001239C1" w:rsidP="007E050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ins w:id="0" w:author="Luisa Alvarado" w:date="2019-07-02T09:23:00Z">
        <w:r>
          <w:rPr>
            <w:rFonts w:ascii="Arial" w:hAnsi="Arial" w:cs="Arial"/>
            <w:b/>
            <w:sz w:val="24"/>
            <w:szCs w:val="24"/>
          </w:rPr>
          <w:t xml:space="preserve">S1 </w:t>
        </w:r>
      </w:ins>
      <w:del w:id="1" w:author="Luisa Alvarado" w:date="2019-07-02T09:16:00Z">
        <w:r w:rsidR="0013732A" w:rsidRPr="00D35A15" w:rsidDel="00A34089">
          <w:rPr>
            <w:rFonts w:ascii="Arial" w:hAnsi="Arial" w:cs="Arial"/>
            <w:b/>
            <w:sz w:val="24"/>
            <w:szCs w:val="24"/>
          </w:rPr>
          <w:delText>S</w:delText>
        </w:r>
        <w:r w:rsidR="008C7358" w:rsidDel="00A34089">
          <w:rPr>
            <w:rFonts w:ascii="Arial" w:hAnsi="Arial" w:cs="Arial"/>
            <w:b/>
            <w:sz w:val="24"/>
            <w:szCs w:val="24"/>
          </w:rPr>
          <w:delText xml:space="preserve">2 </w:delText>
        </w:r>
      </w:del>
      <w:del w:id="2" w:author="Luisa Alvarado" w:date="2019-07-02T15:00:00Z">
        <w:r w:rsidR="008C7358" w:rsidDel="00815A8E">
          <w:rPr>
            <w:rFonts w:ascii="Arial" w:hAnsi="Arial" w:cs="Arial"/>
            <w:b/>
            <w:sz w:val="24"/>
            <w:szCs w:val="24"/>
          </w:rPr>
          <w:delText>Supplemental</w:delText>
        </w:r>
        <w:r w:rsidR="0013732A" w:rsidRPr="00D35A15" w:rsidDel="00815A8E">
          <w:rPr>
            <w:rFonts w:ascii="Arial" w:hAnsi="Arial" w:cs="Arial"/>
            <w:b/>
            <w:sz w:val="24"/>
            <w:szCs w:val="24"/>
          </w:rPr>
          <w:delText xml:space="preserve"> </w:delText>
        </w:r>
      </w:del>
      <w:r w:rsidR="0013732A" w:rsidRPr="00D35A15">
        <w:rPr>
          <w:rFonts w:ascii="Arial" w:hAnsi="Arial" w:cs="Arial"/>
          <w:b/>
          <w:sz w:val="24"/>
          <w:szCs w:val="24"/>
        </w:rPr>
        <w:t>Table</w:t>
      </w:r>
      <w:bookmarkStart w:id="3" w:name="_GoBack"/>
      <w:bookmarkEnd w:id="3"/>
      <w:del w:id="4" w:author="Luisa Alvarado" w:date="2019-07-02T15:00:00Z">
        <w:r w:rsidR="0013732A" w:rsidRPr="00D35A15" w:rsidDel="00815A8E">
          <w:rPr>
            <w:rFonts w:ascii="Arial" w:hAnsi="Arial" w:cs="Arial"/>
            <w:b/>
            <w:sz w:val="24"/>
            <w:szCs w:val="24"/>
          </w:rPr>
          <w:delText xml:space="preserve"> 1</w:delText>
        </w:r>
      </w:del>
      <w:r w:rsidR="0013732A" w:rsidRPr="00D35A15">
        <w:rPr>
          <w:rFonts w:ascii="Arial" w:hAnsi="Arial" w:cs="Arial"/>
          <w:b/>
          <w:sz w:val="24"/>
          <w:szCs w:val="24"/>
        </w:rPr>
        <w:t xml:space="preserve">. </w:t>
      </w:r>
      <w:r w:rsidR="0013732A" w:rsidRPr="00DA793B">
        <w:rPr>
          <w:rFonts w:ascii="Arial" w:hAnsi="Arial" w:cs="Arial"/>
          <w:sz w:val="24"/>
          <w:szCs w:val="24"/>
        </w:rPr>
        <w:t xml:space="preserve">Clinical features of participants at study enrollment by diagnostic group, Acute Febrile Illness Study, </w:t>
      </w:r>
      <w:r w:rsidR="0013732A" w:rsidRPr="00DA793B">
        <w:rPr>
          <w:rFonts w:ascii="Arial" w:hAnsi="Arial" w:cs="Arial"/>
          <w:bCs/>
          <w:color w:val="000000"/>
          <w:sz w:val="24"/>
          <w:szCs w:val="24"/>
        </w:rPr>
        <w:t xml:space="preserve">May 7, 2012 ̶ May 6, 2015, </w:t>
      </w:r>
      <w:r w:rsidR="0013732A" w:rsidRPr="00DA793B">
        <w:rPr>
          <w:rFonts w:ascii="Arial" w:hAnsi="Arial" w:cs="Arial"/>
          <w:sz w:val="24"/>
          <w:szCs w:val="24"/>
        </w:rPr>
        <w:t>Puerto Rico.</w:t>
      </w:r>
    </w:p>
    <w:tbl>
      <w:tblPr>
        <w:tblW w:w="12708" w:type="dxa"/>
        <w:tblLayout w:type="fixed"/>
        <w:tblLook w:val="04A0" w:firstRow="1" w:lastRow="0" w:firstColumn="1" w:lastColumn="0" w:noHBand="0" w:noVBand="1"/>
      </w:tblPr>
      <w:tblGrid>
        <w:gridCol w:w="4220"/>
        <w:gridCol w:w="663"/>
        <w:gridCol w:w="1412"/>
        <w:gridCol w:w="720"/>
        <w:gridCol w:w="1440"/>
        <w:gridCol w:w="1103"/>
        <w:gridCol w:w="720"/>
        <w:gridCol w:w="1350"/>
        <w:gridCol w:w="1080"/>
      </w:tblGrid>
      <w:tr w:rsidR="0013732A" w:rsidRPr="00D35A15" w14:paraId="0338E37F" w14:textId="77777777" w:rsidTr="00A8119A">
        <w:trPr>
          <w:trHeight w:val="610"/>
        </w:trPr>
        <w:tc>
          <w:tcPr>
            <w:tcW w:w="4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4B12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Clinical features of participants at study enrollment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DC78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hikungunya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BE75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All Other AFI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22D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 w:rsidRPr="00D35A1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4253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engue 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94C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 w:rsidRPr="00D35A1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13732A" w:rsidRPr="00D35A15" w14:paraId="733443CF" w14:textId="77777777" w:rsidTr="00A8119A">
        <w:trPr>
          <w:trHeight w:val="300"/>
        </w:trPr>
        <w:tc>
          <w:tcPr>
            <w:tcW w:w="4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2CC5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E4CC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N=1,499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506A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N=6,916</w:t>
            </w:r>
          </w:p>
        </w:tc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DE927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6298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N=685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3E7E7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13732A" w:rsidRPr="00D35A15" w14:paraId="029440AC" w14:textId="77777777" w:rsidTr="00A8119A">
        <w:trPr>
          <w:trHeight w:val="300"/>
        </w:trPr>
        <w:tc>
          <w:tcPr>
            <w:tcW w:w="4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A5390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47C6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6358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FF39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03A7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F24C5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26EF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8961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289FA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13732A" w:rsidRPr="00D35A15" w14:paraId="4C8797DF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1BBE9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Signs and symptoms, no. (%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2A0A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B052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24EF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C156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CCDD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1229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80BB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71D2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3732A" w:rsidRPr="00D35A15" w14:paraId="3AA2FDCE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3356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Muscle/bone/back pai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1E3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28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0C9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9F9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7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C19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3.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7D8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6CB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B04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1FF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6C613A12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8EB9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Joint pai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FC3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22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905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48A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8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0F9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1.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8ED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7B2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CDE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B94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69CF6925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B2C2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Red/swollen joint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9DC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4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E62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BC8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C77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9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BEB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BCA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959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0D5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44FFF541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B1D7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Headach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798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07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ADA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9A1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2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5E4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2.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D84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5AF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247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44B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423F2E0A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9C5A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Red conjunctiv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E51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6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664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206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2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309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7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DF8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339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9AE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32D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181</w:t>
            </w:r>
          </w:p>
        </w:tc>
      </w:tr>
      <w:tr w:rsidR="0013732A" w:rsidRPr="00D35A15" w14:paraId="71D0F1EF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02BD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Eye pai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BC9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9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B67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CE7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5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9AC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6.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B5E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40C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F46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FDE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661E00DB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636B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Skin rash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FAF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91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337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621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4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303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DE1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E01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52E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8C1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04D21F04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BBBC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Facial and/or neck erythem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DD8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5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9A2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90C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AD6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5.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840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46E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F81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2F5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407</w:t>
            </w:r>
          </w:p>
        </w:tc>
      </w:tr>
      <w:tr w:rsidR="0013732A" w:rsidRPr="00D35A15" w14:paraId="0C02345E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8538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Pruritic ski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61A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4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1E6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2E6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03F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708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C0C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84A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41D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2F57F40C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9F2A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Jaundice/icteric scler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DDC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2A9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289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101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C13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1F1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6D6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B71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13732A" w:rsidRPr="00D35A15" w14:paraId="0D9A90E9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4746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Any bleedin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3D3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2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542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4EB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6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97F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E8D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713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A89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747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08FDD276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FD67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Skin bleedin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528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8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C80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C35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A23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DCC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1B4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397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FBB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7C8D0D59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9BDD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Mucosal bleedin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1A1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D60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6CB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555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A30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2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3B0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9D5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9FE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659</w:t>
            </w:r>
          </w:p>
        </w:tc>
      </w:tr>
      <w:tr w:rsidR="0013732A" w:rsidRPr="00D35A15" w14:paraId="0CE7D2BB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0486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Tiredness, letharg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568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21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6EA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E9F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9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AF8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1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790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A58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4D4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BF6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13732A" w:rsidRPr="00D35A15" w14:paraId="10C415CD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F566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Nervousness, anxiet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1CF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9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65C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BEE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C42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8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38F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2D4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082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E10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371</w:t>
            </w:r>
          </w:p>
        </w:tc>
      </w:tr>
      <w:tr w:rsidR="0013732A" w:rsidRPr="00D35A15" w14:paraId="653BC239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12CB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Irritabilit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CDD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4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622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C42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9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450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8.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886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4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1BC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8AC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A43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163</w:t>
            </w:r>
          </w:p>
        </w:tc>
      </w:tr>
      <w:tr w:rsidR="0013732A" w:rsidRPr="00D35A15" w14:paraId="6CF2CEF5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E24B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Chill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2C1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06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535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9E8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3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435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2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47D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5BD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406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FF4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19E75A76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857D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lastRenderedPageBreak/>
              <w:t xml:space="preserve">      Sign of poor circulation</w:t>
            </w:r>
            <w:r w:rsidRPr="00D35A15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E93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7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F1B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20C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6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42F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8.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AFB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928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8AA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D5A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06D52995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1ED5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Dizzines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BF0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4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A2C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4BF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4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FC6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5.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FC6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4CE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A81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4B2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69734A72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E9C2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Rhinorrhe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8CE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9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09B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0AF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8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BE1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5.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4FF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DDB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976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807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485</w:t>
            </w:r>
          </w:p>
        </w:tc>
      </w:tr>
      <w:tr w:rsidR="0013732A" w:rsidRPr="00D35A15" w14:paraId="38D79F18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EE1B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Cough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2A8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7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15D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B7F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1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30E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0.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E90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ACF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C65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A5F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2D007C93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40CC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Sore throa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AD3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38C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FDC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9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C2C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2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C25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0A6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05A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A0F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48FE3321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E082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Anorexi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8B2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4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472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0B5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5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EB9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6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B15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F90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F09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AEC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5A9CBEE7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5839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Nause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576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E17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085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4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CC5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9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3B8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E27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E39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F55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5E080384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9BE1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Abdominal pai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D92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6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CC3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31E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9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3A6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2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E9F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AE4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E76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662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461AA50A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C9DF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Diarrhe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77E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D27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9D8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8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7D5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540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D60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835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6E5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1CAAEE8F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5065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Vomiting (3 or more episodes in day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EB6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083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F7F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6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40A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4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742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267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EB6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E89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47055A34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EB2C6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5A15">
              <w:rPr>
                <w:rFonts w:ascii="Arial" w:eastAsia="Times New Roman" w:hAnsi="Arial" w:cs="Arial"/>
                <w:b/>
                <w:bCs/>
                <w:color w:val="000000"/>
              </w:rPr>
              <w:t>Clinical Laborator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D331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CE48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8B2B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DDB5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595C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F5A4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6C96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A5BE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3732A" w:rsidRPr="00D35A15" w14:paraId="1AA2BD9D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6531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Moderate hemoconcentration, no. (%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DCA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899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7C6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B89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051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4E5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5DE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571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0865F7C9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E29C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Severe hemoconcentration, no. (%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6BD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EF3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027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7D0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46C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5CE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AEE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1C8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13732A" w:rsidRPr="00D35A15" w14:paraId="42A1DDAE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9417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Thrombocytopenia, no. (%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076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CEF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C900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4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D4B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A13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677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426D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2A69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55E781A9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2664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Leukopenia, no. (%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9D6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22E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F77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D631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EB98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0.8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FF3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5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728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7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1EDA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7E12BC61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22E3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Median platelet count (x 10^3), (range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26E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F80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(23.0 - 635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617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961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(10.0 - 727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7AC6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BAEC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C40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(10.0 - 511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27A5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3732A" w:rsidRPr="00D35A15" w14:paraId="667A0E44" w14:textId="77777777" w:rsidTr="00A8119A">
        <w:trPr>
          <w:trHeight w:val="300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D478" w14:textId="77777777" w:rsidR="0013732A" w:rsidRPr="00D35A15" w:rsidRDefault="0013732A" w:rsidP="00A811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 xml:space="preserve">      Median white blood Cell (x 10^3), (range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C38E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EEC3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(1.8 - 22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6FF4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B78F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(1.0 - 53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D392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741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46FB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(1.0 - 24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06F7" w14:textId="77777777" w:rsidR="0013732A" w:rsidRPr="00D35A15" w:rsidRDefault="0013732A" w:rsidP="00A811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5A1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</w:tbl>
    <w:p w14:paraId="73822D0D" w14:textId="77777777" w:rsidR="0013732A" w:rsidRPr="00D35A15" w:rsidRDefault="0013732A" w:rsidP="0013732A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D35A15">
        <w:rPr>
          <w:rFonts w:ascii="Arial" w:hAnsi="Arial" w:cs="Arial"/>
          <w:sz w:val="24"/>
          <w:szCs w:val="24"/>
        </w:rPr>
        <w:t>*P-value for the difference in proportion or median between PCR-positive chikungunya and other AFI cases using the Chi-square test or Mann-Whitney Wilcox</w:t>
      </w:r>
      <w:r>
        <w:rPr>
          <w:rFonts w:ascii="Arial" w:hAnsi="Arial" w:cs="Arial"/>
          <w:sz w:val="24"/>
          <w:szCs w:val="24"/>
        </w:rPr>
        <w:t>on</w:t>
      </w:r>
      <w:r w:rsidRPr="00D35A15">
        <w:rPr>
          <w:rFonts w:ascii="Arial" w:hAnsi="Arial" w:cs="Arial"/>
          <w:sz w:val="24"/>
          <w:szCs w:val="24"/>
        </w:rPr>
        <w:t xml:space="preserve"> test, respectively</w:t>
      </w:r>
      <w:r>
        <w:rPr>
          <w:rFonts w:ascii="Arial" w:hAnsi="Arial" w:cs="Arial"/>
          <w:sz w:val="24"/>
          <w:szCs w:val="24"/>
        </w:rPr>
        <w:t>.</w:t>
      </w:r>
    </w:p>
    <w:p w14:paraId="64075092" w14:textId="77777777" w:rsidR="0013732A" w:rsidRPr="00D35A15" w:rsidRDefault="0013732A" w:rsidP="0013732A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D35A15">
        <w:rPr>
          <w:rFonts w:ascii="Arial" w:hAnsi="Arial" w:cs="Arial"/>
          <w:sz w:val="24"/>
          <w:szCs w:val="24"/>
        </w:rPr>
        <w:t>**P-value for the difference in proportion or median between PCR-positive chikungunya and PCR-positive dengue cases using the Chi-square test or Mann-Whitney Wilcox</w:t>
      </w:r>
      <w:r>
        <w:rPr>
          <w:rFonts w:ascii="Arial" w:hAnsi="Arial" w:cs="Arial"/>
          <w:sz w:val="24"/>
          <w:szCs w:val="24"/>
        </w:rPr>
        <w:t>on</w:t>
      </w:r>
      <w:r w:rsidRPr="00D35A15">
        <w:rPr>
          <w:rFonts w:ascii="Arial" w:hAnsi="Arial" w:cs="Arial"/>
          <w:sz w:val="24"/>
          <w:szCs w:val="24"/>
        </w:rPr>
        <w:t xml:space="preserve"> test, respectively</w:t>
      </w:r>
      <w:r>
        <w:rPr>
          <w:rFonts w:ascii="Arial" w:hAnsi="Arial" w:cs="Arial"/>
          <w:sz w:val="24"/>
          <w:szCs w:val="24"/>
        </w:rPr>
        <w:t>.</w:t>
      </w:r>
    </w:p>
    <w:p w14:paraId="3EE387C4" w14:textId="07AACCD4" w:rsidR="00154F95" w:rsidRDefault="0013732A" w:rsidP="0013732A">
      <w:r w:rsidRPr="00D35A15">
        <w:rPr>
          <w:rFonts w:ascii="Arial" w:hAnsi="Arial" w:cs="Arial"/>
          <w:sz w:val="24"/>
          <w:szCs w:val="24"/>
        </w:rPr>
        <w:t>† Signs of poor circulation included report of pale cold skin, and/or having cyanosis.</w:t>
      </w:r>
    </w:p>
    <w:sectPr w:rsidR="00154F95" w:rsidSect="0002381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uisa Alvarado">
    <w15:presenceInfo w15:providerId="AD" w15:userId="S::lalvarado@psm.edu::3a42aade-517a-4af9-85d6-f44bd7384d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54"/>
    <w:rsid w:val="000237F3"/>
    <w:rsid w:val="00023813"/>
    <w:rsid w:val="00032190"/>
    <w:rsid w:val="00064062"/>
    <w:rsid w:val="000942DB"/>
    <w:rsid w:val="000A290A"/>
    <w:rsid w:val="000A75C3"/>
    <w:rsid w:val="000C2E61"/>
    <w:rsid w:val="000E0CBB"/>
    <w:rsid w:val="001157AE"/>
    <w:rsid w:val="00117F6B"/>
    <w:rsid w:val="001235CB"/>
    <w:rsid w:val="001239C1"/>
    <w:rsid w:val="00125BD3"/>
    <w:rsid w:val="0013732A"/>
    <w:rsid w:val="00152FCE"/>
    <w:rsid w:val="00154F95"/>
    <w:rsid w:val="00161B5F"/>
    <w:rsid w:val="00164A94"/>
    <w:rsid w:val="0017597D"/>
    <w:rsid w:val="00195E9E"/>
    <w:rsid w:val="001C0D43"/>
    <w:rsid w:val="001D60E9"/>
    <w:rsid w:val="00205D82"/>
    <w:rsid w:val="00216854"/>
    <w:rsid w:val="0025090C"/>
    <w:rsid w:val="002A2CCD"/>
    <w:rsid w:val="002A4C89"/>
    <w:rsid w:val="002B52FE"/>
    <w:rsid w:val="00302715"/>
    <w:rsid w:val="00307037"/>
    <w:rsid w:val="00384CC4"/>
    <w:rsid w:val="0039259E"/>
    <w:rsid w:val="003C7CB2"/>
    <w:rsid w:val="003C7E3F"/>
    <w:rsid w:val="003E23CF"/>
    <w:rsid w:val="003E2DDA"/>
    <w:rsid w:val="00413F94"/>
    <w:rsid w:val="00417E1F"/>
    <w:rsid w:val="00422DE7"/>
    <w:rsid w:val="00442F24"/>
    <w:rsid w:val="00467B17"/>
    <w:rsid w:val="004A51F1"/>
    <w:rsid w:val="004B3D9C"/>
    <w:rsid w:val="004C5C8B"/>
    <w:rsid w:val="004C6CFB"/>
    <w:rsid w:val="004D0F2F"/>
    <w:rsid w:val="004D15BB"/>
    <w:rsid w:val="004D2393"/>
    <w:rsid w:val="004E4EFE"/>
    <w:rsid w:val="0050161B"/>
    <w:rsid w:val="0050230D"/>
    <w:rsid w:val="005112EA"/>
    <w:rsid w:val="005133EE"/>
    <w:rsid w:val="00547CBF"/>
    <w:rsid w:val="00550AED"/>
    <w:rsid w:val="0058585E"/>
    <w:rsid w:val="00590602"/>
    <w:rsid w:val="005C26C9"/>
    <w:rsid w:val="005C36D5"/>
    <w:rsid w:val="0061163E"/>
    <w:rsid w:val="00633A25"/>
    <w:rsid w:val="006B2760"/>
    <w:rsid w:val="006B3990"/>
    <w:rsid w:val="006E338A"/>
    <w:rsid w:val="00732A5E"/>
    <w:rsid w:val="00736A0C"/>
    <w:rsid w:val="00745DF2"/>
    <w:rsid w:val="007531B2"/>
    <w:rsid w:val="0078721C"/>
    <w:rsid w:val="007A348A"/>
    <w:rsid w:val="007C5508"/>
    <w:rsid w:val="007E0501"/>
    <w:rsid w:val="007E2A17"/>
    <w:rsid w:val="007E2D9E"/>
    <w:rsid w:val="00815A8E"/>
    <w:rsid w:val="008212A9"/>
    <w:rsid w:val="00853C9A"/>
    <w:rsid w:val="008A1F6F"/>
    <w:rsid w:val="008A35CE"/>
    <w:rsid w:val="008B4325"/>
    <w:rsid w:val="008C7358"/>
    <w:rsid w:val="008D7193"/>
    <w:rsid w:val="008E143A"/>
    <w:rsid w:val="00903E17"/>
    <w:rsid w:val="00942410"/>
    <w:rsid w:val="00950E8F"/>
    <w:rsid w:val="0099488A"/>
    <w:rsid w:val="009A6031"/>
    <w:rsid w:val="009A7FCE"/>
    <w:rsid w:val="009C2116"/>
    <w:rsid w:val="009D0C67"/>
    <w:rsid w:val="009D1F21"/>
    <w:rsid w:val="009E133B"/>
    <w:rsid w:val="009F03D1"/>
    <w:rsid w:val="00A06B7A"/>
    <w:rsid w:val="00A26803"/>
    <w:rsid w:val="00A34089"/>
    <w:rsid w:val="00A571B1"/>
    <w:rsid w:val="00A62B23"/>
    <w:rsid w:val="00A76CD8"/>
    <w:rsid w:val="00A80CF0"/>
    <w:rsid w:val="00A84BFA"/>
    <w:rsid w:val="00AB5958"/>
    <w:rsid w:val="00AC3D39"/>
    <w:rsid w:val="00B105CC"/>
    <w:rsid w:val="00B227A7"/>
    <w:rsid w:val="00B25F66"/>
    <w:rsid w:val="00B70B17"/>
    <w:rsid w:val="00B74283"/>
    <w:rsid w:val="00B967E5"/>
    <w:rsid w:val="00BA6612"/>
    <w:rsid w:val="00BB0E2A"/>
    <w:rsid w:val="00BC3AD8"/>
    <w:rsid w:val="00BE05A9"/>
    <w:rsid w:val="00C16132"/>
    <w:rsid w:val="00C16250"/>
    <w:rsid w:val="00C2046A"/>
    <w:rsid w:val="00C37E57"/>
    <w:rsid w:val="00C543A2"/>
    <w:rsid w:val="00C632D3"/>
    <w:rsid w:val="00C7093F"/>
    <w:rsid w:val="00CC3EA5"/>
    <w:rsid w:val="00CC4F81"/>
    <w:rsid w:val="00CE7CAA"/>
    <w:rsid w:val="00D010B2"/>
    <w:rsid w:val="00D02FF1"/>
    <w:rsid w:val="00D06B6D"/>
    <w:rsid w:val="00D20906"/>
    <w:rsid w:val="00D3782A"/>
    <w:rsid w:val="00D453FC"/>
    <w:rsid w:val="00D45F00"/>
    <w:rsid w:val="00D66BA4"/>
    <w:rsid w:val="00DC6EE2"/>
    <w:rsid w:val="00DF2B5E"/>
    <w:rsid w:val="00E164C0"/>
    <w:rsid w:val="00E40418"/>
    <w:rsid w:val="00E6146F"/>
    <w:rsid w:val="00E8300A"/>
    <w:rsid w:val="00EA2DFB"/>
    <w:rsid w:val="00EB677D"/>
    <w:rsid w:val="00EC0DB1"/>
    <w:rsid w:val="00F02C7D"/>
    <w:rsid w:val="00F223A3"/>
    <w:rsid w:val="00F74544"/>
    <w:rsid w:val="00FC6999"/>
    <w:rsid w:val="00FF2E6C"/>
    <w:rsid w:val="00FF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5845"/>
  <w15:chartTrackingRefBased/>
  <w15:docId w15:val="{000EE52D-75F3-B341-836E-7EB15B6C1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85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6854"/>
  </w:style>
  <w:style w:type="paragraph" w:styleId="NoSpacing">
    <w:name w:val="No Spacing"/>
    <w:link w:val="NoSpacingChar"/>
    <w:uiPriority w:val="1"/>
    <w:qFormat/>
    <w:rsid w:val="0013732A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13732A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0238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0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D87A38-21F7-0C4C-8FC7-1EB2DC1AF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Alvarado</dc:creator>
  <cp:keywords/>
  <dc:description/>
  <cp:lastModifiedBy>Luisa Alvarado</cp:lastModifiedBy>
  <cp:revision>4</cp:revision>
  <dcterms:created xsi:type="dcterms:W3CDTF">2019-07-02T13:16:00Z</dcterms:created>
  <dcterms:modified xsi:type="dcterms:W3CDTF">2019-07-02T19:00:00Z</dcterms:modified>
</cp:coreProperties>
</file>